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D21689" w14:textId="77777777" w:rsidR="0026091E" w:rsidRPr="0098491D" w:rsidRDefault="0026091E" w:rsidP="0026091E">
      <w:pPr>
        <w:rPr>
          <w:rFonts w:ascii="Calibri" w:hAnsi="Calibri" w:cs="Calibri"/>
          <w:sz w:val="22"/>
          <w:szCs w:val="22"/>
          <w:lang w:val="en-US"/>
        </w:rPr>
      </w:pPr>
      <w:r w:rsidRPr="0098491D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material</w:t>
      </w:r>
    </w:p>
    <w:p w14:paraId="5AB751E5" w14:textId="77777777" w:rsidR="0026091E" w:rsidRDefault="0026091E" w:rsidP="0026091E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45CDAD03" w14:textId="77777777" w:rsidR="0026091E" w:rsidRDefault="0026091E" w:rsidP="0026091E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t xml:space="preserve">Table S1: </w:t>
      </w:r>
      <w:r w:rsidRPr="008759B9">
        <w:rPr>
          <w:rFonts w:ascii="Calibri" w:hAnsi="Calibri" w:cs="Calibri"/>
          <w:sz w:val="22"/>
          <w:szCs w:val="22"/>
          <w:lang w:val="en-US"/>
        </w:rPr>
        <w:t>Existing partial correla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17"/>
        <w:gridCol w:w="3287"/>
        <w:gridCol w:w="2127"/>
      </w:tblGrid>
      <w:tr w:rsidR="0026091E" w14:paraId="5A47146B" w14:textId="77777777" w:rsidTr="00A30DFB">
        <w:trPr>
          <w:jc w:val="center"/>
        </w:trPr>
        <w:tc>
          <w:tcPr>
            <w:tcW w:w="3517" w:type="dxa"/>
            <w:tcBorders>
              <w:top w:val="single" w:sz="12" w:space="0" w:color="666666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185D" w14:textId="77777777" w:rsidR="0026091E" w:rsidRPr="00BB66EB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87" w:type="dxa"/>
            <w:tcBorders>
              <w:top w:val="single" w:sz="12" w:space="0" w:color="666666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AA48B" w14:textId="77777777" w:rsidR="0026091E" w:rsidRPr="00BB66EB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12" w:space="0" w:color="666666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2C9C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right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artial correlations</w:t>
            </w:r>
          </w:p>
        </w:tc>
      </w:tr>
      <w:tr w:rsidR="0026091E" w14:paraId="0D6D7B80" w14:textId="77777777" w:rsidTr="00A30DFB">
        <w:trPr>
          <w:jc w:val="center"/>
        </w:trPr>
        <w:tc>
          <w:tcPr>
            <w:tcW w:w="3517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2C1A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cceptability</w:t>
            </w:r>
          </w:p>
        </w:tc>
        <w:tc>
          <w:tcPr>
            <w:tcW w:w="3287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DC7B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dequacy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E180C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26091E" w14:paraId="65A64D04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89C8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dequacy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A4E8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ffordability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3DA8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26091E" w14:paraId="600B5F5E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57D60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cceptability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AD6E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vailability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41D6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0</w:t>
            </w:r>
          </w:p>
        </w:tc>
      </w:tr>
      <w:tr w:rsidR="0026091E" w14:paraId="45440E65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94EE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ccessibility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4B00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vailability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FEFD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26091E" w14:paraId="3FC0AD53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91467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dequacy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99D9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vailability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AD8EC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1</w:t>
            </w:r>
          </w:p>
        </w:tc>
      </w:tr>
      <w:tr w:rsidR="0026091E" w14:paraId="704E8DA3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62FF4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cceptability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8593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warenes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1B63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5</w:t>
            </w:r>
          </w:p>
        </w:tc>
      </w:tr>
      <w:tr w:rsidR="0026091E" w14:paraId="169549F1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9CE8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dequacy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18F7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wareness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ADC6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9</w:t>
            </w:r>
          </w:p>
        </w:tc>
      </w:tr>
      <w:tr w:rsidR="0026091E" w14:paraId="29E0EFD2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6130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ffordability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68F2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E527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26091E" w14:paraId="4AF34D6E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1F49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5FEBF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Private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actice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CD50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26091E" w14:paraId="73C2B81C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E46DB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2DDB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Emergency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edicine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ersonnel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EC6C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26091E" w14:paraId="6716B743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F1F3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ffordability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7C0C8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General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actitione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B99C3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26091E" w14:paraId="66BC125F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74FB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Emergency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edicine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ersonnel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B3C0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General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actitione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9C40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5</w:t>
            </w:r>
          </w:p>
        </w:tc>
      </w:tr>
      <w:tr w:rsidR="0026091E" w14:paraId="522401C8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9BF85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Private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actice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3891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Holistic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ealth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actitioner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F80F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26091E" w14:paraId="139FF22C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478C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Private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actice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A34C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Mental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ealth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ofessional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617E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26091E" w14:paraId="630FF802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A3BD3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Emergency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edicine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ersonnel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168C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Mental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ealth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ofessional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CD4D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26091E" w14:paraId="4A30A775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5A49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General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actitioner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A280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Mental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ealth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ofessional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C545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26091E" w14:paraId="1158A934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0EF9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3FD9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pecialist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360F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9</w:t>
            </w:r>
          </w:p>
        </w:tc>
      </w:tr>
      <w:tr w:rsidR="0026091E" w14:paraId="1BA28EBE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FBDF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ccessibility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5488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Disease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ourse (reference: stable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DB9EE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26091E" w14:paraId="7BFDB7F8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DA1A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F16F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Disease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ourse (reference: stable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0EF0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26091E" w14:paraId="28EE3C77" w14:textId="77777777" w:rsidTr="00A30DFB">
        <w:trPr>
          <w:jc w:val="center"/>
        </w:trPr>
        <w:tc>
          <w:tcPr>
            <w:tcW w:w="35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9A6E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General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p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ractitioner</w:t>
            </w:r>
          </w:p>
        </w:tc>
        <w:tc>
          <w:tcPr>
            <w:tcW w:w="32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5930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 xml:space="preserve">Disease </w:t>
            </w:r>
            <w:r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</w:t>
            </w: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ourse (reference: stable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3724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26091E" w14:paraId="005BBF1A" w14:textId="77777777" w:rsidTr="00A30DFB">
        <w:trPr>
          <w:jc w:val="center"/>
        </w:trPr>
        <w:tc>
          <w:tcPr>
            <w:tcW w:w="3517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79A5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287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95AB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Insurance (reference: general)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9C15" w14:textId="77777777" w:rsidR="0026091E" w:rsidRPr="00561E84" w:rsidRDefault="0026091E" w:rsidP="00A30D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61E84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19</w:t>
            </w:r>
          </w:p>
        </w:tc>
      </w:tr>
    </w:tbl>
    <w:p w14:paraId="5ABF0A75" w14:textId="77777777" w:rsidR="0026091E" w:rsidRPr="008759B9" w:rsidRDefault="0026091E" w:rsidP="0026091E">
      <w:pPr>
        <w:rPr>
          <w:rFonts w:ascii="Calibri" w:hAnsi="Calibri" w:cs="Calibri"/>
          <w:sz w:val="22"/>
          <w:szCs w:val="22"/>
          <w:lang w:val="en-US"/>
        </w:rPr>
      </w:pPr>
    </w:p>
    <w:p w14:paraId="6E010551" w14:textId="77777777" w:rsidR="0026091E" w:rsidRDefault="0026091E" w:rsidP="0026091E">
      <w:pPr>
        <w:rPr>
          <w:b/>
          <w:bCs/>
          <w:sz w:val="22"/>
          <w:szCs w:val="22"/>
          <w:lang w:val="en-US"/>
        </w:rPr>
      </w:pPr>
    </w:p>
    <w:p w14:paraId="3835E259" w14:textId="77777777" w:rsidR="0026091E" w:rsidRDefault="0026091E" w:rsidP="0026091E">
      <w:pPr>
        <w:rPr>
          <w:b/>
          <w:bCs/>
          <w:sz w:val="22"/>
          <w:szCs w:val="22"/>
          <w:lang w:val="en-US"/>
        </w:rPr>
        <w:sectPr w:rsidR="0026091E" w:rsidSect="0026091E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063935CB" w14:textId="77777777" w:rsidR="0026091E" w:rsidRPr="00E7520A" w:rsidRDefault="0026091E" w:rsidP="0026091E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E7520A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Figur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S2.</w:t>
      </w:r>
      <w:r w:rsidRPr="00E7520A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A</w:t>
      </w:r>
      <w:r w:rsidRPr="00E7520A">
        <w:rPr>
          <w:rFonts w:ascii="Calibri" w:hAnsi="Calibri" w:cs="Calibri"/>
          <w:sz w:val="22"/>
          <w:szCs w:val="22"/>
          <w:lang w:val="en-US"/>
        </w:rPr>
        <w:t>ccuracy and stability of the expected influence by estimating network models based on subsets of the data.</w:t>
      </w:r>
    </w:p>
    <w:p w14:paraId="5BD16ED5" w14:textId="77777777" w:rsidR="0026091E" w:rsidRDefault="0026091E" w:rsidP="0026091E">
      <w:pPr>
        <w:rPr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</w:pPr>
      <w:r w:rsidRPr="008560A3">
        <w:rPr>
          <w:rFonts w:ascii="Calibri" w:hAnsi="Calibri" w:cs="Calibri"/>
          <w:noProof/>
          <w:color w:val="000000"/>
          <w:sz w:val="22"/>
          <w:szCs w:val="22"/>
          <w:shd w:val="clear" w:color="auto" w:fill="FFFFFF"/>
          <w:lang w:val="en-US"/>
        </w:rPr>
        <w:drawing>
          <wp:inline distT="0" distB="0" distL="0" distR="0" wp14:anchorId="699059CC" wp14:editId="61D1D327">
            <wp:extent cx="8745648" cy="4458261"/>
            <wp:effectExtent l="0" t="0" r="5080" b="0"/>
            <wp:docPr id="321049136" name="Grafik 1" descr="Ein Bild, das Reihe, Diagramm, Screenshot, Steig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049136" name="Grafik 1" descr="Ein Bild, das Reihe, Diagramm, Screenshot, Steigung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751185" cy="4461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5C32A" w14:textId="77777777" w:rsidR="0026091E" w:rsidRDefault="0026091E" w:rsidP="0026091E">
      <w:pPr>
        <w:spacing w:line="480" w:lineRule="auto"/>
        <w:rPr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</w:pPr>
      <w:r>
        <w:rPr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  <w:t xml:space="preserve">Notes: Figure </w:t>
      </w:r>
      <w:proofErr w:type="spellStart"/>
      <w:r>
        <w:rPr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  <w:t>visualises</w:t>
      </w:r>
      <w:proofErr w:type="spellEnd"/>
      <w:r>
        <w:rPr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  <w:t xml:space="preserve"> the accuracy and stability of EI and BC by </w:t>
      </w:r>
      <w:proofErr w:type="spellStart"/>
      <w:r>
        <w:rPr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  <w:t>subsetting</w:t>
      </w:r>
      <w:proofErr w:type="spellEnd"/>
      <w:r>
        <w:rPr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  <w:t xml:space="preserve"> bootstrap data showing average correlations between centrality indices between the estimated network based on the full dataset and networks estimated on subsamples.</w:t>
      </w:r>
    </w:p>
    <w:p w14:paraId="686CD74E" w14:textId="77777777" w:rsidR="0026091E" w:rsidRDefault="0026091E" w:rsidP="0026091E">
      <w:pPr>
        <w:rPr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  <w:sectPr w:rsidR="0026091E" w:rsidSect="0026091E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328CBC41" w14:textId="77777777" w:rsidR="0026091E" w:rsidRPr="0098491D" w:rsidRDefault="0026091E" w:rsidP="0026091E">
      <w:pPr>
        <w:rPr>
          <w:rFonts w:ascii="Calibri" w:hAnsi="Calibri" w:cs="Calibri"/>
          <w:sz w:val="22"/>
          <w:szCs w:val="22"/>
          <w:lang w:val="en-US"/>
        </w:rPr>
      </w:pPr>
      <w:r w:rsidRPr="0098491D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Figure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S3.</w:t>
      </w:r>
      <w:r w:rsidRPr="0098491D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98491D">
        <w:rPr>
          <w:rFonts w:ascii="Calibri" w:hAnsi="Calibri" w:cs="Calibri"/>
          <w:sz w:val="22"/>
          <w:szCs w:val="22"/>
          <w:lang w:val="en-US"/>
        </w:rPr>
        <w:t>95% confidence intervals around the estimated edge weights</w:t>
      </w:r>
    </w:p>
    <w:p w14:paraId="5C1ED930" w14:textId="77777777" w:rsidR="0026091E" w:rsidRDefault="0026091E" w:rsidP="0026091E">
      <w:pPr>
        <w:rPr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</w:pPr>
      <w:r w:rsidRPr="008560A3">
        <w:rPr>
          <w:rFonts w:ascii="Calibri" w:hAnsi="Calibri" w:cs="Calibri"/>
          <w:noProof/>
          <w:color w:val="000000"/>
          <w:sz w:val="22"/>
          <w:szCs w:val="22"/>
          <w:shd w:val="clear" w:color="auto" w:fill="FFFFFF"/>
          <w:lang w:val="en-US"/>
        </w:rPr>
        <w:drawing>
          <wp:inline distT="0" distB="0" distL="0" distR="0" wp14:anchorId="499E7C86" wp14:editId="601BF619">
            <wp:extent cx="8863343" cy="4824351"/>
            <wp:effectExtent l="0" t="0" r="1270" b="1905"/>
            <wp:docPr id="1525888356" name="Grafik 1" descr="Ein Bild, das Screenshot, Reihe, Diagramm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888356" name="Grafik 1" descr="Ein Bild, das Screenshot, Reihe, Diagramm, Text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79276" cy="4833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EDC88" w14:textId="77777777" w:rsidR="0026091E" w:rsidRPr="00C936DE" w:rsidRDefault="0026091E" w:rsidP="0026091E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98491D">
        <w:rPr>
          <w:rFonts w:ascii="Calibri" w:hAnsi="Calibri" w:cs="Calibri"/>
          <w:color w:val="000000"/>
          <w:sz w:val="22"/>
          <w:szCs w:val="22"/>
          <w:shd w:val="clear" w:color="auto" w:fill="FFFFFF"/>
          <w:lang w:val="en-US"/>
        </w:rPr>
        <w:t xml:space="preserve">Notes: </w:t>
      </w:r>
      <w:r w:rsidRPr="0098491D">
        <w:rPr>
          <w:rFonts w:ascii="Calibri" w:hAnsi="Calibri" w:cs="Calibri"/>
          <w:sz w:val="22"/>
          <w:szCs w:val="22"/>
          <w:lang w:val="en-US"/>
        </w:rPr>
        <w:t xml:space="preserve">The red line indicates the edge weight values and the gray area the bootstrapped 95% CIs. Each </w:t>
      </w:r>
      <w:r w:rsidRPr="0098491D">
        <w:rPr>
          <w:rFonts w:ascii="Calibri" w:hAnsi="Calibri" w:cs="Calibri"/>
          <w:i/>
          <w:sz w:val="22"/>
          <w:szCs w:val="22"/>
          <w:lang w:val="en-US"/>
        </w:rPr>
        <w:t>horizontal line</w:t>
      </w:r>
      <w:r w:rsidRPr="0098491D">
        <w:rPr>
          <w:rFonts w:ascii="Calibri" w:hAnsi="Calibri" w:cs="Calibri"/>
          <w:sz w:val="22"/>
          <w:szCs w:val="22"/>
          <w:lang w:val="en-US"/>
        </w:rPr>
        <w:t xml:space="preserve"> represents one edge of the network, ordered from the edge with the highest edge-weight to the edge with the lowest edge-weight. </w:t>
      </w:r>
    </w:p>
    <w:sectPr w:rsidR="0026091E" w:rsidRPr="00C936DE" w:rsidSect="0026091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91E"/>
    <w:rsid w:val="000012EB"/>
    <w:rsid w:val="000018B0"/>
    <w:rsid w:val="00092C7E"/>
    <w:rsid w:val="000D14F4"/>
    <w:rsid w:val="000D691A"/>
    <w:rsid w:val="000E4E3A"/>
    <w:rsid w:val="001019DA"/>
    <w:rsid w:val="001439D9"/>
    <w:rsid w:val="00161D84"/>
    <w:rsid w:val="001726DC"/>
    <w:rsid w:val="00174542"/>
    <w:rsid w:val="00177895"/>
    <w:rsid w:val="00184127"/>
    <w:rsid w:val="001A1721"/>
    <w:rsid w:val="001B0FD5"/>
    <w:rsid w:val="001C6849"/>
    <w:rsid w:val="001E16F9"/>
    <w:rsid w:val="001E6B68"/>
    <w:rsid w:val="001F3059"/>
    <w:rsid w:val="001F3C80"/>
    <w:rsid w:val="002123FF"/>
    <w:rsid w:val="0023405E"/>
    <w:rsid w:val="002451C0"/>
    <w:rsid w:val="00253954"/>
    <w:rsid w:val="0026091E"/>
    <w:rsid w:val="00264412"/>
    <w:rsid w:val="00274818"/>
    <w:rsid w:val="002C6C07"/>
    <w:rsid w:val="002D7219"/>
    <w:rsid w:val="002F5C66"/>
    <w:rsid w:val="003137FE"/>
    <w:rsid w:val="00315B93"/>
    <w:rsid w:val="0033177D"/>
    <w:rsid w:val="003472BD"/>
    <w:rsid w:val="00365772"/>
    <w:rsid w:val="00365D56"/>
    <w:rsid w:val="003B2CAF"/>
    <w:rsid w:val="003B48B3"/>
    <w:rsid w:val="003C4BFF"/>
    <w:rsid w:val="003E68B1"/>
    <w:rsid w:val="0040067E"/>
    <w:rsid w:val="00404539"/>
    <w:rsid w:val="00416B74"/>
    <w:rsid w:val="00426477"/>
    <w:rsid w:val="00442F34"/>
    <w:rsid w:val="004678ED"/>
    <w:rsid w:val="00471E3C"/>
    <w:rsid w:val="00483932"/>
    <w:rsid w:val="00484A47"/>
    <w:rsid w:val="00486B53"/>
    <w:rsid w:val="00492E52"/>
    <w:rsid w:val="004B3FC9"/>
    <w:rsid w:val="004B7B47"/>
    <w:rsid w:val="004C0CF2"/>
    <w:rsid w:val="004E2FED"/>
    <w:rsid w:val="005163F8"/>
    <w:rsid w:val="00520955"/>
    <w:rsid w:val="005849BD"/>
    <w:rsid w:val="005A5638"/>
    <w:rsid w:val="005C7A8F"/>
    <w:rsid w:val="005F751A"/>
    <w:rsid w:val="00601F4E"/>
    <w:rsid w:val="0064468A"/>
    <w:rsid w:val="00656EE1"/>
    <w:rsid w:val="0067036F"/>
    <w:rsid w:val="006800BC"/>
    <w:rsid w:val="00686AB0"/>
    <w:rsid w:val="006C403E"/>
    <w:rsid w:val="006C4C7D"/>
    <w:rsid w:val="006E514B"/>
    <w:rsid w:val="006F0FE7"/>
    <w:rsid w:val="0072730F"/>
    <w:rsid w:val="007662CD"/>
    <w:rsid w:val="0079126B"/>
    <w:rsid w:val="007C0FF3"/>
    <w:rsid w:val="007D02AD"/>
    <w:rsid w:val="00803B4B"/>
    <w:rsid w:val="00805767"/>
    <w:rsid w:val="00846F29"/>
    <w:rsid w:val="008542F1"/>
    <w:rsid w:val="00862194"/>
    <w:rsid w:val="00866464"/>
    <w:rsid w:val="00882A9C"/>
    <w:rsid w:val="008A055A"/>
    <w:rsid w:val="008B009D"/>
    <w:rsid w:val="008B1A3C"/>
    <w:rsid w:val="008C3C98"/>
    <w:rsid w:val="00917470"/>
    <w:rsid w:val="00922D1A"/>
    <w:rsid w:val="00951972"/>
    <w:rsid w:val="00962DC8"/>
    <w:rsid w:val="009A3B65"/>
    <w:rsid w:val="009C2AE6"/>
    <w:rsid w:val="009D428E"/>
    <w:rsid w:val="00A361AB"/>
    <w:rsid w:val="00A673BB"/>
    <w:rsid w:val="00A67A7A"/>
    <w:rsid w:val="00A8300C"/>
    <w:rsid w:val="00A84BB7"/>
    <w:rsid w:val="00AB60D6"/>
    <w:rsid w:val="00AD6C68"/>
    <w:rsid w:val="00B04BCB"/>
    <w:rsid w:val="00B26275"/>
    <w:rsid w:val="00B56CBD"/>
    <w:rsid w:val="00B724F3"/>
    <w:rsid w:val="00B82BAA"/>
    <w:rsid w:val="00B87815"/>
    <w:rsid w:val="00B90D13"/>
    <w:rsid w:val="00B95AB7"/>
    <w:rsid w:val="00B96CBC"/>
    <w:rsid w:val="00BB6CBF"/>
    <w:rsid w:val="00BE33E6"/>
    <w:rsid w:val="00BF6A52"/>
    <w:rsid w:val="00C024F9"/>
    <w:rsid w:val="00C21A9F"/>
    <w:rsid w:val="00C301FE"/>
    <w:rsid w:val="00C537CD"/>
    <w:rsid w:val="00C73D89"/>
    <w:rsid w:val="00C82275"/>
    <w:rsid w:val="00C95A01"/>
    <w:rsid w:val="00CA04E6"/>
    <w:rsid w:val="00CA1A9F"/>
    <w:rsid w:val="00CB6778"/>
    <w:rsid w:val="00CC4388"/>
    <w:rsid w:val="00CE2E1B"/>
    <w:rsid w:val="00CE47D8"/>
    <w:rsid w:val="00CF24B8"/>
    <w:rsid w:val="00CF3200"/>
    <w:rsid w:val="00D05B53"/>
    <w:rsid w:val="00D14221"/>
    <w:rsid w:val="00D35514"/>
    <w:rsid w:val="00D42861"/>
    <w:rsid w:val="00D6796D"/>
    <w:rsid w:val="00D753A4"/>
    <w:rsid w:val="00DA7CF8"/>
    <w:rsid w:val="00DB5871"/>
    <w:rsid w:val="00DC14B9"/>
    <w:rsid w:val="00E00A1C"/>
    <w:rsid w:val="00E37CE4"/>
    <w:rsid w:val="00E8014D"/>
    <w:rsid w:val="00E93DBA"/>
    <w:rsid w:val="00EF4556"/>
    <w:rsid w:val="00F121F0"/>
    <w:rsid w:val="00F21254"/>
    <w:rsid w:val="00F415D8"/>
    <w:rsid w:val="00F47986"/>
    <w:rsid w:val="00F530A0"/>
    <w:rsid w:val="00F55CE3"/>
    <w:rsid w:val="00F71367"/>
    <w:rsid w:val="00F81869"/>
    <w:rsid w:val="00F82583"/>
    <w:rsid w:val="00F91616"/>
    <w:rsid w:val="00FA50BA"/>
    <w:rsid w:val="00FA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6B4620"/>
  <w15:chartTrackingRefBased/>
  <w15:docId w15:val="{E34E0864-A37B-EE45-B3A1-00EDC2F13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091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4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Wehrli</dc:creator>
  <cp:keywords/>
  <dc:description/>
  <cp:lastModifiedBy>Wehrli Susanne</cp:lastModifiedBy>
  <cp:revision>1</cp:revision>
  <dcterms:created xsi:type="dcterms:W3CDTF">2024-08-06T09:19:00Z</dcterms:created>
  <dcterms:modified xsi:type="dcterms:W3CDTF">2024-08-06T09:19:00Z</dcterms:modified>
</cp:coreProperties>
</file>